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Appendix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Table of contents</w:t>
      </w:r>
    </w:p>
    <w:p>
      <w:pPr>
        <w:pStyle w:val="Normal"/>
        <w:rPr/>
      </w:pPr>
      <w:r>
        <w:rPr/>
        <w:t>eTables 1: pages 2-11</w:t>
      </w:r>
    </w:p>
    <w:p>
      <w:pPr>
        <w:pStyle w:val="Normal"/>
        <w:rPr/>
      </w:pPr>
      <w:r>
        <w:rPr/>
        <w:t>eTables 2: pages 12-21</w:t>
      </w:r>
    </w:p>
    <w:p>
      <w:pPr>
        <w:pStyle w:val="Normal"/>
        <w:rPr/>
      </w:pPr>
      <w:r>
        <w:rPr/>
        <w:t>eTable 3:  page 22</w:t>
      </w:r>
    </w:p>
    <w:p>
      <w:pPr>
        <w:pStyle w:val="Normal"/>
        <w:rPr/>
      </w:pPr>
      <w:r>
        <w:rPr/>
        <w:t>eTable 4:  page 22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Abbreviations: TOD time of day, DD dialysis day, CI confidence interval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rPr/>
      </w:pPr>
      <w:r>
        <w:rPr>
          <w:b/>
        </w:rPr>
        <w:t>eTables 1</w:t>
      </w:r>
      <w:r>
        <w:rPr/>
        <w:t>. Linear mixed regression models for each of the DISS symptoms</w:t>
      </w:r>
    </w:p>
    <w:p>
      <w:pPr>
        <w:pStyle w:val="Normal"/>
        <w:spacing w:lineRule="auto" w:line="240"/>
        <w:rPr/>
      </w:pPr>
      <w:r>
        <w:rPr>
          <w:rFonts w:eastAsia="Times New Roman"/>
        </w:rPr>
        <w:t xml:space="preserve">  </w:t>
      </w:r>
      <w:r>
        <w:rPr/>
        <w:tab/>
        <w:t xml:space="preserve">      Abbreviations: TOD time of day, DD dialysis day</w:t>
      </w:r>
    </w:p>
    <w:p>
      <w:pPr>
        <w:pStyle w:val="Normal"/>
        <w:spacing w:lineRule="auto" w:line="240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  <w:t>SLEEPY:</w:t>
      </w:r>
    </w:p>
    <w:tbl>
      <w:tblPr>
        <w:tblW w:w="93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2857"/>
        <w:gridCol w:w="2430"/>
        <w:gridCol w:w="1476"/>
      </w:tblGrid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Model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Variabl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Coefficient estimat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P-value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DD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4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&lt;0.0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2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2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1.41   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&lt;0.0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37   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&lt;0.0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25   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1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, TOD * DD interaction term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1.39    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&lt;0.0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37     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&lt;0.0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40     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9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*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06    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48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, TOD * DD interaction term, TOD * DD squared interaction term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1.39   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&lt;0.0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37   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&lt;0.0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40    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46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*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06   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9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*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001   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99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>EXHAUSTED</w:t>
      </w:r>
    </w:p>
    <w:tbl>
      <w:tblPr>
        <w:tblW w:w="89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2857"/>
        <w:gridCol w:w="2430"/>
        <w:gridCol w:w="1170"/>
      </w:tblGrid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Model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Variabl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Coefficient estim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P-value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DD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&lt;0.0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21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1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58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8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&lt;0.0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21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07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, TOD * DD interaction term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59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2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8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&lt;0.0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4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06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*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3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68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, TOD * DD interaction term, TOD * DD squared interaction term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1.00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26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&lt;0.0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70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9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*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86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3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*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17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3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  <w:t>NOT CONCENTRATE</w:t>
        <w:tab/>
      </w:r>
    </w:p>
    <w:tbl>
      <w:tblPr>
        <w:tblW w:w="89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2857"/>
        <w:gridCol w:w="2430"/>
        <w:gridCol w:w="1170"/>
      </w:tblGrid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Model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Variabl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Coefficient estim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P-value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DD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8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4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4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65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&lt;0.0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5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&lt;0.0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4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3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, TOD * DD interaction term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68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&lt;0.0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5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&lt;0.0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2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90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*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5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0.99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, TOD * DD interaction term, TOD * DD squared interaction term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81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7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&lt;0.0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25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29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*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32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34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*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-0.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24</w:t>
            </w:r>
          </w:p>
        </w:tc>
      </w:tr>
    </w:tbl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  <w:t>EFFORT</w:t>
      </w:r>
    </w:p>
    <w:tbl>
      <w:tblPr>
        <w:tblW w:w="89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2857"/>
        <w:gridCol w:w="2430"/>
        <w:gridCol w:w="1170"/>
      </w:tblGrid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Model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Variabl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Coefficient estim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P-value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DD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6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5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9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5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85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2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65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5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8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, TOD * DD interaction term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5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83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2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64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9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37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*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-0.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84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, TOD * DD interaction term, TOD * DD squared interaction term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15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65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6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33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22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64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*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40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36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*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08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34</w:t>
            </w:r>
          </w:p>
        </w:tc>
      </w:tr>
    </w:tbl>
    <w:p>
      <w:pPr>
        <w:pStyle w:val="Normal"/>
        <w:spacing w:lineRule="auto" w:line="240"/>
        <w:rPr/>
      </w:pPr>
      <w:r>
        <w:rPr/>
      </w:r>
      <w:r>
        <w:br w:type="page"/>
      </w:r>
    </w:p>
    <w:p>
      <w:pPr>
        <w:pStyle w:val="Normal"/>
        <w:spacing w:lineRule="auto" w:line="276" w:before="0" w:after="200"/>
        <w:rPr>
          <w:b/>
          <w:b/>
        </w:rPr>
      </w:pPr>
      <w:r>
        <w:rPr>
          <w:b/>
        </w:rPr>
        <w:t>NOT HAPPY</w:t>
      </w:r>
    </w:p>
    <w:tbl>
      <w:tblPr>
        <w:tblW w:w="89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2857"/>
        <w:gridCol w:w="2430"/>
        <w:gridCol w:w="1170"/>
      </w:tblGrid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Model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Variabl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Coefficient estim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P-value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DD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3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49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3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7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36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4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8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3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3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7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, TOD * DD interaction term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38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4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8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3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2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93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*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4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48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, TOD * DD interaction term, TOD * DD squared interaction term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55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3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1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2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33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40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*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39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27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*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07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32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76" w:before="0" w:after="200"/>
        <w:rPr>
          <w:b/>
          <w:b/>
        </w:rPr>
      </w:pPr>
      <w:r>
        <w:rPr>
          <w:b/>
        </w:rPr>
        <w:t>NOT EFFICIENT</w:t>
      </w:r>
    </w:p>
    <w:tbl>
      <w:tblPr>
        <w:tblW w:w="89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2857"/>
        <w:gridCol w:w="2430"/>
        <w:gridCol w:w="1170"/>
      </w:tblGrid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Model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Variabl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Coefficient estim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P-value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DD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6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12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5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7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72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2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6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03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4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5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, TOD * DD interaction term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75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05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6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03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01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94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*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6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34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, TOD * DD interaction term, TOD * DD squared interaction term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72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2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5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2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4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93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*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1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98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*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1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88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276" w:before="0" w:after="200"/>
        <w:rPr>
          <w:b/>
          <w:b/>
        </w:rPr>
      </w:pPr>
      <w:r>
        <w:rPr>
          <w:b/>
        </w:rPr>
        <w:t>FORGETFUL</w:t>
      </w:r>
    </w:p>
    <w:tbl>
      <w:tblPr>
        <w:tblW w:w="89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2857"/>
        <w:gridCol w:w="2430"/>
        <w:gridCol w:w="1170"/>
      </w:tblGrid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Model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Variabl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Coefficient estim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P-value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DD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5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20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6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44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05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98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08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87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6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42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, TOD * DD interaction term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04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87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07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89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20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28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*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0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12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, TOD * DD interaction term, TOD * DD squared interaction term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4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9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008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89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04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92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*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06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88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*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3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67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>NOT CLEAR HEADED</w:t>
      </w:r>
    </w:p>
    <w:tbl>
      <w:tblPr>
        <w:tblW w:w="89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2857"/>
        <w:gridCol w:w="2430"/>
        <w:gridCol w:w="1170"/>
      </w:tblGrid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Model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Variabl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Coefficient estim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P-value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DD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4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27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12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-0.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02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3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11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, TOD * DD interaction term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73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5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10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6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*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9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20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, TOD * DD interaction term, TOD * DD squared interaction term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99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20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62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17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*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61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14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*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10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21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>
          <w:rFonts w:eastAsia="Times New Roman"/>
        </w:rPr>
        <w:t xml:space="preserve">              </w:t>
      </w:r>
      <w:r>
        <w:rPr/>
        <w:tab/>
      </w:r>
      <w:r>
        <w:br w:type="page"/>
      </w:r>
    </w:p>
    <w:p>
      <w:pPr>
        <w:pStyle w:val="Normal"/>
        <w:spacing w:lineRule="auto" w:line="276" w:before="0" w:after="200"/>
        <w:rPr>
          <w:b/>
          <w:b/>
        </w:rPr>
      </w:pPr>
      <w:r>
        <w:rPr>
          <w:b/>
        </w:rPr>
        <w:t>FATIGUED</w:t>
      </w:r>
    </w:p>
    <w:tbl>
      <w:tblPr>
        <w:tblW w:w="89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2857"/>
        <w:gridCol w:w="2430"/>
        <w:gridCol w:w="1170"/>
      </w:tblGrid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Model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Variabl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Coefficient estim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P-value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DD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&lt;0.0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6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8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50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10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5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5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6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, TOD * DD interaction term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54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8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5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09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64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*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0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18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, TOD * DD interaction term, TOD * DD squared interaction term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92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23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02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87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5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*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3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*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16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6</w:t>
            </w:r>
          </w:p>
        </w:tc>
      </w:tr>
    </w:tbl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  <w:t>SAD</w:t>
      </w:r>
    </w:p>
    <w:tbl>
      <w:tblPr>
        <w:tblW w:w="89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2857"/>
        <w:gridCol w:w="2430"/>
        <w:gridCol w:w="1170"/>
      </w:tblGrid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Model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Variabl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Coefficient estim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P-value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DD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4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24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3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48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44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2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08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3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3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4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, TOD * DD interaction term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44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2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08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3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5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33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*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008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88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, TOD * DD interaction term, TOD * DD squared interaction term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29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24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05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30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15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67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*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30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36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*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06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34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  <w:r>
        <w:br w:type="page"/>
      </w:r>
    </w:p>
    <w:p>
      <w:pPr>
        <w:pStyle w:val="Normal"/>
        <w:spacing w:lineRule="auto" w:line="276" w:before="0" w:after="200"/>
        <w:rPr>
          <w:b/>
          <w:b/>
        </w:rPr>
      </w:pPr>
      <w:r>
        <w:rPr>
          <w:b/>
        </w:rPr>
        <w:t>IRRITABLE</w:t>
      </w:r>
    </w:p>
    <w:tbl>
      <w:tblPr>
        <w:tblW w:w="89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2857"/>
        <w:gridCol w:w="2430"/>
        <w:gridCol w:w="1170"/>
      </w:tblGrid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Model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Variabl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Coefficient estim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P-value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DD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06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13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7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26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01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94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009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77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7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27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, TOD * DD interaction term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04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82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009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76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06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66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*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5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33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, TOD * DD interaction term, TOD * DD squared interaction term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18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39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2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62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36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27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*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35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24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*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-0.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31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  <w:t>NOT RELAXED</w:t>
      </w:r>
    </w:p>
    <w:tbl>
      <w:tblPr>
        <w:tblW w:w="89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2857"/>
        <w:gridCol w:w="2430"/>
        <w:gridCol w:w="1170"/>
      </w:tblGrid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Model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Variabl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Coefficient estim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P-value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DD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08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5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9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3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10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66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04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94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9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3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, TOD * DD interaction term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10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67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04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94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9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36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*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-0.00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99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, TOD * DD interaction term, TOD * DD squared interaction term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04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89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008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90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31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52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*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11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79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*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2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79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  <w:r>
        <w:br w:type="page"/>
      </w:r>
    </w:p>
    <w:p>
      <w:pPr>
        <w:pStyle w:val="Normal"/>
        <w:spacing w:lineRule="auto" w:line="276" w:before="0" w:after="200"/>
        <w:rPr>
          <w:b/>
          <w:b/>
        </w:rPr>
      </w:pPr>
      <w:r>
        <w:rPr>
          <w:b/>
        </w:rPr>
        <w:t>NOT ENERGETIC</w:t>
      </w:r>
    </w:p>
    <w:tbl>
      <w:tblPr>
        <w:tblW w:w="89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2857"/>
        <w:gridCol w:w="2430"/>
        <w:gridCol w:w="1170"/>
      </w:tblGrid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Model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Variabl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Coefficient estim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P-value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DD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21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&lt;0.0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25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03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86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22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&lt;0.0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25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01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, TOD * DD interaction term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86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22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&lt;0.0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29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12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*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02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80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, TOD * DD interaction term, TOD * DD squared interaction term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1.13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&lt;0.0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27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&lt;0.0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28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52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*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55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16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*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-0.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14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  <w:t>NOT CALM</w:t>
      </w:r>
    </w:p>
    <w:tbl>
      <w:tblPr>
        <w:tblW w:w="89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2857"/>
        <w:gridCol w:w="2430"/>
        <w:gridCol w:w="1170"/>
      </w:tblGrid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Model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Variabl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Coefficient estim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P-value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DD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06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12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03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74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22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3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3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99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03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74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, TOD * DD interaction term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21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35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3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46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5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8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*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03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68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, TOD * DD interaction term, TOD * DD squared interaction term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69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2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3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3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92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5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*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94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3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*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19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2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276" w:before="0" w:after="200"/>
        <w:rPr>
          <w:b/>
          <w:b/>
        </w:rPr>
      </w:pPr>
      <w:r>
        <w:rPr>
          <w:b/>
        </w:rPr>
        <w:t>NOT ALERT</w:t>
      </w:r>
    </w:p>
    <w:tbl>
      <w:tblPr>
        <w:tblW w:w="89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2857"/>
        <w:gridCol w:w="2430"/>
        <w:gridCol w:w="1170"/>
      </w:tblGrid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Model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Variabl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Coefficient estim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P-value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DD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6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12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17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1.45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&lt;0.0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32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&lt;0.0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13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11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, TOD * DD interaction term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1.52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&lt;0.0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32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&lt;0.0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48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*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4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5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, TOD * DD interaction term, TOD * DD squared interaction term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1.81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&lt;0.0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38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&lt;0.0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1.07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*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74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6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*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12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13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  <w:t>WEARY</w:t>
      </w:r>
    </w:p>
    <w:tbl>
      <w:tblPr>
        <w:tblW w:w="89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2857"/>
        <w:gridCol w:w="2430"/>
        <w:gridCol w:w="1170"/>
      </w:tblGrid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Model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Variabl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Coefficient estim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P-value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DD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&lt;0.0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03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73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13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54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12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03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74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, TOD * DD interaction term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12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58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7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12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4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83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*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03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70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, TOD * DD interaction term, TOD * DD squared interaction term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42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16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3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3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57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22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*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58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17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*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12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14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  <w:r>
        <w:br w:type="page"/>
      </w:r>
    </w:p>
    <w:p>
      <w:pPr>
        <w:pStyle w:val="Normal"/>
        <w:spacing w:lineRule="auto" w:line="276" w:before="0" w:after="200"/>
        <w:rPr>
          <w:b/>
          <w:b/>
        </w:rPr>
      </w:pPr>
      <w:r>
        <w:rPr>
          <w:b/>
        </w:rPr>
        <w:t>ANXIOUS</w:t>
      </w:r>
    </w:p>
    <w:tbl>
      <w:tblPr>
        <w:tblW w:w="89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2857"/>
        <w:gridCol w:w="2430"/>
        <w:gridCol w:w="1170"/>
      </w:tblGrid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Model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Variabl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Coefficient estim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P-value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DD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-0.0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83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6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30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1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48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02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44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6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30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, TOD * DD interaction term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2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44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02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44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3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15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*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03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61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, TOD * DD interaction term, TOD * DD squared interaction term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9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68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02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70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6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85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*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4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89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*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01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82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  <w:t>STRESSED</w:t>
      </w:r>
    </w:p>
    <w:tbl>
      <w:tblPr>
        <w:tblW w:w="89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2857"/>
        <w:gridCol w:w="2430"/>
        <w:gridCol w:w="1170"/>
      </w:tblGrid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Model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Variabl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Coefficient estim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P-value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DD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002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95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4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4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2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57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02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53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4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4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, TOD * DD interaction term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4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50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02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54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28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10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*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-0.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39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, TOD * DD interaction term, TOD * DD squared interaction term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4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89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003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95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6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87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*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6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65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*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-0.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54</w:t>
            </w:r>
          </w:p>
        </w:tc>
      </w:tr>
    </w:tbl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rFonts w:eastAsia="Times New Roman"/>
        </w:rPr>
      </w:pPr>
      <w:r>
        <w:rPr>
          <w:rFonts w:eastAsia="Times New Roman"/>
        </w:rPr>
        <w:t xml:space="preserve">                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  <w:r>
        <w:br w:type="page"/>
      </w:r>
    </w:p>
    <w:p>
      <w:pPr>
        <w:pStyle w:val="Normal"/>
        <w:spacing w:lineRule="auto" w:line="276" w:before="0" w:after="200"/>
        <w:rPr>
          <w:b/>
          <w:b/>
        </w:rPr>
      </w:pPr>
      <w:r>
        <w:rPr>
          <w:b/>
        </w:rPr>
        <w:t>TENSE</w:t>
      </w:r>
    </w:p>
    <w:tbl>
      <w:tblPr>
        <w:tblW w:w="89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2857"/>
        <w:gridCol w:w="2430"/>
        <w:gridCol w:w="1170"/>
      </w:tblGrid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Model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Variabl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Coefficient estim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P-value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DD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-0.0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69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4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4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1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59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02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&lt;0.0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4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03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, TOD * DD interaction term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0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6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02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5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0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50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*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1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80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D, TOD squared, DD, TOD * DD interaction term, TOD * DD squared interaction term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1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65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03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58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13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72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*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-0.009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98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*dialysis da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 xml:space="preserve">0.005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/>
              <w:t>0.94</w:t>
            </w:r>
          </w:p>
        </w:tc>
      </w:tr>
    </w:tbl>
    <w:p>
      <w:pPr>
        <w:pStyle w:val="Normal"/>
        <w:spacing w:lineRule="auto" w:line="240"/>
        <w:rPr/>
      </w:pPr>
      <w:r>
        <w:rPr/>
      </w:r>
      <w:r>
        <w:br w:type="page"/>
      </w:r>
    </w:p>
    <w:p>
      <w:pPr>
        <w:pStyle w:val="Normal"/>
        <w:spacing w:lineRule="auto" w:line="240"/>
        <w:rPr/>
      </w:pPr>
      <w:r>
        <w:rPr/>
        <w:t>eTables 2.</w:t>
      </w:r>
    </w:p>
    <w:p>
      <w:pPr>
        <w:pStyle w:val="Normal"/>
        <w:spacing w:lineRule="auto" w:line="240"/>
        <w:rPr/>
      </w:pPr>
      <w:r>
        <w:rPr/>
        <w:t>Alternative Factor rotations with respective factor loadings.</w:t>
      </w:r>
    </w:p>
    <w:tbl>
      <w:tblPr>
        <w:tblW w:w="8426" w:type="dxa"/>
        <w:jc w:val="left"/>
        <w:tblInd w:w="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283"/>
        <w:gridCol w:w="1430"/>
        <w:gridCol w:w="2683"/>
        <w:gridCol w:w="1550"/>
      </w:tblGrid>
      <w:tr>
        <w:trPr>
          <w:trHeight w:val="300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271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color w:val="002060"/>
              </w:rPr>
            </w:pPr>
            <w:r>
              <w:rPr>
                <w:rFonts w:eastAsia="Times New Roman"/>
                <w:b/>
                <w:bCs/>
              </w:rPr>
              <w:t>Rotation: Oblimin</w:t>
            </w:r>
          </w:p>
        </w:tc>
        <w:tc>
          <w:tcPr>
            <w:tcW w:w="26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SITIVE MOOD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GATIVE MOOD</w:t>
            </w:r>
          </w:p>
        </w:tc>
        <w:tc>
          <w:tcPr>
            <w:tcW w:w="26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TIGUE/SLEEPINESS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ERT COGNITION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ert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1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eary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xious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res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7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ns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rritabl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ax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2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ergetic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3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m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4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6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py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7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fficient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8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getful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ear-head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tigu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eepy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haus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centrat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ffort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8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8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426" w:type="dxa"/>
        <w:jc w:val="left"/>
        <w:tblInd w:w="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283"/>
        <w:gridCol w:w="1430"/>
        <w:gridCol w:w="2683"/>
        <w:gridCol w:w="1550"/>
      </w:tblGrid>
      <w:tr>
        <w:trPr>
          <w:trHeight w:val="300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271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2060"/>
              </w:rPr>
            </w:pPr>
            <w:r>
              <w:rPr>
                <w:rFonts w:eastAsia="Times New Roman"/>
                <w:b/>
                <w:bCs/>
              </w:rPr>
              <w:t>Rotation: quartimin</w:t>
            </w:r>
          </w:p>
        </w:tc>
        <w:tc>
          <w:tcPr>
            <w:tcW w:w="268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5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SITIVE MOOD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GATIVE MOOD</w:t>
            </w:r>
          </w:p>
        </w:tc>
        <w:tc>
          <w:tcPr>
            <w:tcW w:w="26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TIGUE/SLEEPINESS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ERT COGNITION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ert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1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eary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xious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res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7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ns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rritabl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ax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2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ergetic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3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m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4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6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py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7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fficient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8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getful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ear-head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tigu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eepy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haus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centrat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ffort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8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8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426" w:type="dxa"/>
        <w:jc w:val="left"/>
        <w:tblInd w:w="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283"/>
        <w:gridCol w:w="1430"/>
        <w:gridCol w:w="2683"/>
        <w:gridCol w:w="1550"/>
      </w:tblGrid>
      <w:tr>
        <w:trPr>
          <w:trHeight w:val="300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5396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2060"/>
              </w:rPr>
            </w:pPr>
            <w:r>
              <w:rPr>
                <w:rFonts w:eastAsia="Times New Roman"/>
                <w:b/>
                <w:bCs/>
              </w:rPr>
              <w:t>Rotation: simplimax</w:t>
            </w:r>
          </w:p>
        </w:tc>
        <w:tc>
          <w:tcPr>
            <w:tcW w:w="15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SITIVE MOOD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GATIVE MOOD</w:t>
            </w:r>
          </w:p>
        </w:tc>
        <w:tc>
          <w:tcPr>
            <w:tcW w:w="26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TIGUE/SLEEPINESS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ERT COGNITION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ert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eary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35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xious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45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4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res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47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ns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49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9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4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5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rritabl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40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ax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8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ergetic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m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9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py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3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fficient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getful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34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ear-head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8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tigu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38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eepy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3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haus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38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centrat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ffort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8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8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426" w:type="dxa"/>
        <w:jc w:val="left"/>
        <w:tblInd w:w="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283"/>
        <w:gridCol w:w="1430"/>
        <w:gridCol w:w="2683"/>
        <w:gridCol w:w="1550"/>
      </w:tblGrid>
      <w:tr>
        <w:trPr>
          <w:trHeight w:val="300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271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2060"/>
              </w:rPr>
            </w:pPr>
            <w:r>
              <w:rPr>
                <w:rFonts w:eastAsia="Times New Roman"/>
                <w:b/>
                <w:bCs/>
              </w:rPr>
              <w:t>Rotation: bentlerQ</w:t>
            </w:r>
          </w:p>
        </w:tc>
        <w:tc>
          <w:tcPr>
            <w:tcW w:w="268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5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SITIVE MOOD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GATIVE MOOD</w:t>
            </w:r>
          </w:p>
        </w:tc>
        <w:tc>
          <w:tcPr>
            <w:tcW w:w="26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TIGUE/SLEEPINESS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ERT COGNITION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ert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8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eary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xious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4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7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res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ns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6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rritabl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ax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2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ergetic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8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m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4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py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fficient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getful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9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ear-head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4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tigu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eepy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haus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centrat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5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ffort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8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8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426" w:type="dxa"/>
        <w:jc w:val="left"/>
        <w:tblInd w:w="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283"/>
        <w:gridCol w:w="1430"/>
        <w:gridCol w:w="2683"/>
        <w:gridCol w:w="1550"/>
      </w:tblGrid>
      <w:tr>
        <w:trPr>
          <w:trHeight w:val="300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271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2060"/>
              </w:rPr>
            </w:pPr>
            <w:r>
              <w:rPr>
                <w:rFonts w:eastAsia="Times New Roman"/>
                <w:b/>
                <w:bCs/>
              </w:rPr>
              <w:t>Rotation: geominQ</w:t>
            </w:r>
          </w:p>
        </w:tc>
        <w:tc>
          <w:tcPr>
            <w:tcW w:w="268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5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SITIVE MOOD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GATIVE MOOD</w:t>
            </w:r>
          </w:p>
        </w:tc>
        <w:tc>
          <w:tcPr>
            <w:tcW w:w="26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TIGUE/SLEEPINESS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ERT COGNITION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ert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0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eary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7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xious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res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ns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rritabl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ax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ergetic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4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6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m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8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py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fficient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getful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ear-head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tigu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eepy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haus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1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centrat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ffort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8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8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426" w:type="dxa"/>
        <w:jc w:val="left"/>
        <w:tblInd w:w="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430"/>
        <w:gridCol w:w="1283"/>
        <w:gridCol w:w="2683"/>
        <w:gridCol w:w="1550"/>
      </w:tblGrid>
      <w:tr>
        <w:trPr>
          <w:trHeight w:val="300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5396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2060"/>
              </w:rPr>
            </w:pPr>
            <w:r>
              <w:rPr>
                <w:rFonts w:eastAsia="Times New Roman"/>
                <w:b/>
                <w:bCs/>
              </w:rPr>
              <w:t>Rotation: biquartimin</w:t>
            </w:r>
          </w:p>
        </w:tc>
        <w:tc>
          <w:tcPr>
            <w:tcW w:w="15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GATIVE MOOD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SITIVE MOOD</w:t>
            </w:r>
          </w:p>
        </w:tc>
        <w:tc>
          <w:tcPr>
            <w:tcW w:w="26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TIGUE/SLEEPINESS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ERT COGNITION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ert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30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8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eary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xious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ressed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7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nse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d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rritable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axed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38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0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ergetic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36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m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39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py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35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fficient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4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3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getful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ear-headed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9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9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tigued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eepy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hausted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centrate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ffort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8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8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426" w:type="dxa"/>
        <w:jc w:val="left"/>
        <w:tblInd w:w="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283"/>
        <w:gridCol w:w="1430"/>
        <w:gridCol w:w="2683"/>
        <w:gridCol w:w="1550"/>
      </w:tblGrid>
      <w:tr>
        <w:trPr>
          <w:trHeight w:val="300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271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2060"/>
              </w:rPr>
            </w:pPr>
            <w:r>
              <w:rPr>
                <w:rFonts w:eastAsia="Times New Roman"/>
                <w:b/>
                <w:bCs/>
              </w:rPr>
              <w:t>Rotation: varimax</w:t>
            </w:r>
          </w:p>
        </w:tc>
        <w:tc>
          <w:tcPr>
            <w:tcW w:w="268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5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SITIVE MOOD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GATIVE MOOD</w:t>
            </w:r>
          </w:p>
        </w:tc>
        <w:tc>
          <w:tcPr>
            <w:tcW w:w="26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TIGUE/SLEEPINESS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ERT COGNITION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ert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eary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xious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res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7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ns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rritabl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ax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7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ergetic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m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py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8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fficient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getful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ear-head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tigu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eepy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haus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centrat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ffort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8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8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426" w:type="dxa"/>
        <w:jc w:val="left"/>
        <w:tblInd w:w="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430"/>
        <w:gridCol w:w="1283"/>
        <w:gridCol w:w="2683"/>
        <w:gridCol w:w="1550"/>
      </w:tblGrid>
      <w:tr>
        <w:trPr>
          <w:trHeight w:val="300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271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2060"/>
              </w:rPr>
            </w:pPr>
            <w:r>
              <w:rPr>
                <w:rFonts w:eastAsia="Times New Roman"/>
                <w:b/>
                <w:bCs/>
              </w:rPr>
              <w:t>Rotation: quartimax</w:t>
            </w:r>
          </w:p>
        </w:tc>
        <w:tc>
          <w:tcPr>
            <w:tcW w:w="268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5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GATIVE MOOD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SITIVE MOOD</w:t>
            </w:r>
          </w:p>
        </w:tc>
        <w:tc>
          <w:tcPr>
            <w:tcW w:w="26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TIGUE/SLEEPINESS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ERT COGNITION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ert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eary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xious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ressed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8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nse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d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rritable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axed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9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0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ergetic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m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0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6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py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fficient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getful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ear-headed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tigued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eepy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hausted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centrate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ffort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8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8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426" w:type="dxa"/>
        <w:jc w:val="left"/>
        <w:tblInd w:w="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283"/>
        <w:gridCol w:w="1430"/>
        <w:gridCol w:w="2683"/>
        <w:gridCol w:w="1550"/>
      </w:tblGrid>
      <w:tr>
        <w:trPr>
          <w:trHeight w:val="300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271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2060"/>
              </w:rPr>
            </w:pPr>
            <w:r>
              <w:rPr>
                <w:rFonts w:eastAsia="Times New Roman"/>
                <w:b/>
                <w:bCs/>
              </w:rPr>
              <w:t>Rotation: bentlerT</w:t>
            </w:r>
          </w:p>
        </w:tc>
        <w:tc>
          <w:tcPr>
            <w:tcW w:w="268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5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SITIVE MOOD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GATIVE MOOD</w:t>
            </w:r>
          </w:p>
        </w:tc>
        <w:tc>
          <w:tcPr>
            <w:tcW w:w="26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TIGUE/SLEEPINESS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ERT COGNITION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ert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eary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xious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res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ns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1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7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rritabl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ax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2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ergetic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m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4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py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9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fficient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getful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ear-head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0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tigu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eepy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haus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centrat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ffort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8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8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426" w:type="dxa"/>
        <w:jc w:val="left"/>
        <w:tblInd w:w="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430"/>
        <w:gridCol w:w="1283"/>
        <w:gridCol w:w="2683"/>
        <w:gridCol w:w="1550"/>
      </w:tblGrid>
      <w:tr>
        <w:trPr>
          <w:trHeight w:val="300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271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2060"/>
              </w:rPr>
            </w:pPr>
            <w:r>
              <w:rPr>
                <w:rFonts w:eastAsia="Times New Roman"/>
                <w:b/>
                <w:bCs/>
              </w:rPr>
              <w:t>Rotation: geominT</w:t>
            </w:r>
          </w:p>
        </w:tc>
        <w:tc>
          <w:tcPr>
            <w:tcW w:w="268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5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GATIVE MOOD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SITIVE MOOD</w:t>
            </w:r>
          </w:p>
        </w:tc>
        <w:tc>
          <w:tcPr>
            <w:tcW w:w="26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TIGUE/SLEEPINESS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ERT COGNITION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ert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eary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xious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8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ressed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8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nse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d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9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rritable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axed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ergetic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m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7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py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fficient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getful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ear-headed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tigued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eepy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hausted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centrate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ffort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</w:tr>
    </w:tbl>
    <w:p>
      <w:pPr>
        <w:pStyle w:val="Normal"/>
        <w:spacing w:lineRule="auto" w:line="240"/>
        <w:jc w:val="center"/>
        <w:rPr/>
      </w:pPr>
      <w:r>
        <w:rPr/>
      </w:r>
    </w:p>
    <w:p>
      <w:pPr>
        <w:pStyle w:val="Normal"/>
        <w:spacing w:lineRule="auto" w:line="240"/>
        <w:jc w:val="center"/>
        <w:rPr/>
      </w:pPr>
      <w:r>
        <w:rPr/>
      </w:r>
    </w:p>
    <w:p>
      <w:pPr>
        <w:pStyle w:val="Normal"/>
        <w:spacing w:lineRule="auto" w:line="240"/>
        <w:jc w:val="center"/>
        <w:rPr/>
      </w:pPr>
      <w:r>
        <w:rPr/>
      </w:r>
      <w:r>
        <w:br w:type="page"/>
      </w:r>
    </w:p>
    <w:p>
      <w:pPr>
        <w:pStyle w:val="Normal"/>
        <w:spacing w:lineRule="auto" w:line="240"/>
        <w:rPr/>
      </w:pPr>
      <w:r>
        <w:rPr>
          <w:b/>
        </w:rPr>
        <w:t>eTable 3</w:t>
      </w:r>
      <w:r>
        <w:rPr/>
        <w:t>. Association of Fatigue-Sleepiness-Exhaustion composite score and time of day and dialysis day using linear mixed regression modeling with quadratic term</w:t>
      </w:r>
    </w:p>
    <w:p>
      <w:pPr>
        <w:pStyle w:val="Normal"/>
        <w:spacing w:lineRule="auto" w:line="240"/>
        <w:rPr/>
      </w:pPr>
      <w:r>
        <w:rPr/>
      </w:r>
    </w:p>
    <w:tbl>
      <w:tblPr>
        <w:tblW w:w="5418" w:type="dxa"/>
        <w:jc w:val="left"/>
        <w:tblInd w:w="13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1"/>
        <w:gridCol w:w="2417"/>
        <w:gridCol w:w="1260"/>
      </w:tblGrid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Variable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Coefficient (95% CI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P-value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81 (-1.28, -0.3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</w:rPr>
              <w:t>&lt;0.001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3 (0.14, 0.3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</w:rPr>
              <w:t>&lt;0.001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0 (0.02, 0.3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5</w:t>
            </w:r>
          </w:p>
        </w:tc>
      </w:tr>
    </w:tbl>
    <w:p>
      <w:pPr>
        <w:pStyle w:val="Normal"/>
        <w:ind w:left="1440" w:hanging="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>
          <w:b/>
        </w:rPr>
        <w:t>eTable 4</w:t>
      </w:r>
      <w:r>
        <w:rPr/>
        <w:t>. Adjusted association of factor analysis derived FSE score and time of day, time of day squared, and dialysis day.</w:t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2857"/>
        <w:gridCol w:w="3353"/>
        <w:gridCol w:w="1170"/>
      </w:tblGrid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Model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Variable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Coefficient estimate (95% CI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P-value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Unadjusted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</w:rPr>
              <w:t>-0.50 (-0.78, -0.2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&lt;0.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0.14 (0.09, 0.2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&lt;0.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</w:rPr>
              <w:t>0.13 (0.02, 0.2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0.02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Adjusted for demographics*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Age (per year)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</w:rPr>
              <w:t>-0.02 (-0.03, -0.0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&lt;0.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Sex (female vs. male)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</w:rPr>
              <w:t>-0.002 (-0.28, 0.2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0.99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Race (black vs. non-black)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</w:rPr>
              <w:t>-0.24 (-0.50, 0.0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0.12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</w:rPr>
              <w:t>-0.50 (-0.78, -0.2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0.14 (0.09, 0.2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&lt;0.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0.13 (0.02, 0.2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0.02</w:t>
            </w:r>
          </w:p>
        </w:tc>
      </w:tr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emographics + Kt/V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Age (per year)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-0.018 (-0.03, -0.0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&lt;0.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Sex (female vs. male)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-0.047 (-0.37, 0.2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0.8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Race (black vs. non-black)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-0.38 (-0.70, -0.0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0.04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Kt/V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-0.30 (-0.99, 0.4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0.45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-0.47 (-0.79, -0.1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0.003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me of day squared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0.14 (0.08, 0.2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&lt;0.001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alysis day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</w:rPr>
              <w:t>0.10 (-0.02, 0.2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0.10</w:t>
            </w:r>
          </w:p>
        </w:tc>
      </w:tr>
    </w:tbl>
    <w:p>
      <w:pPr>
        <w:pStyle w:val="Normal"/>
        <w:spacing w:lineRule="auto" w:line="276" w:before="0" w:after="200"/>
        <w:rPr/>
      </w:pPr>
      <w:r>
        <w:rPr/>
        <w:t>*Serial additional adjustment for diabetes, cardiovascular disease, albumin, hemoglobin, and phosphate did not affect time of day or dialysis day coefficients.</w:t>
      </w:r>
    </w:p>
    <w:p>
      <w:pPr>
        <w:pStyle w:val="Normal"/>
        <w:spacing w:lineRule="auto" w:line="240"/>
        <w:rPr/>
      </w:pPr>
      <w:r>
        <w:rPr/>
      </w:r>
    </w:p>
    <w:sectPr>
      <w:headerReference w:type="default" r:id="rId2"/>
      <w:type w:val="nextPage"/>
      <w:pgSz w:w="12240" w:h="15840"/>
      <w:pgMar w:left="720" w:right="720" w:gutter="0" w:header="720" w:top="776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2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Calibri;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Times New Roman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mallCaps/>
      <w:sz w:val="24"/>
      <w:szCs w:val="24"/>
    </w:rPr>
  </w:style>
  <w:style w:type="character" w:styleId="DocumentMapChar">
    <w:name w:val="Document Map Char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caps w:val="false"/>
      <w:smallCaps w:val="false"/>
      <w:sz w:val="20"/>
      <w:szCs w:val="20"/>
    </w:rPr>
  </w:style>
  <w:style w:type="character" w:styleId="StyleCommentReference">
    <w:name w:val="Style Comment Reference"/>
    <w:qFormat/>
    <w:rPr>
      <w:rFonts w:ascii="Tahoma" w:hAnsi="Tahoma" w:eastAsia="Times New Roman" w:cs="Tahoma"/>
      <w:sz w:val="16"/>
      <w:szCs w:val="16"/>
    </w:rPr>
  </w:style>
  <w:style w:type="character" w:styleId="Applestylespan">
    <w:name w:val="apple-style-span"/>
    <w:qFormat/>
    <w:rPr>
      <w:rFonts w:cs="Times New Roman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Citation">
    <w:name w:val="citation"/>
    <w:basedOn w:val="Normal"/>
    <w:qFormat/>
    <w:pPr>
      <w:spacing w:lineRule="auto" w:line="240" w:before="280" w:after="280"/>
    </w:pPr>
    <w:rPr/>
  </w:style>
  <w:style w:type="paragraph" w:styleId="Authlist">
    <w:name w:val="auth_list"/>
    <w:basedOn w:val="Normal"/>
    <w:qFormat/>
    <w:pPr>
      <w:spacing w:lineRule="auto" w:line="240" w:before="280" w:after="280"/>
    </w:pPr>
    <w:rPr/>
  </w:style>
  <w:style w:type="paragraph" w:styleId="Aff">
    <w:name w:val="aff"/>
    <w:basedOn w:val="Normal"/>
    <w:qFormat/>
    <w:pPr>
      <w:spacing w:lineRule="auto" w:line="240" w:before="280" w:after="28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mallCaps/>
    </w:rPr>
  </w:style>
  <w:style w:type="paragraph" w:styleId="Abstract">
    <w:name w:val="abstract"/>
    <w:basedOn w:val="Normal"/>
    <w:qFormat/>
    <w:pPr>
      <w:spacing w:lineRule="auto" w:line="24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lineRule="auto" w:line="480"/>
    </w:pPr>
    <w:rPr>
      <w:b/>
      <w:bCs/>
      <w:caps w:val="false"/>
      <w:smallCaps w:val="false"/>
      <w:sz w:val="20"/>
      <w:szCs w:val="20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Calibri;Calibri" w:hAnsi="Calibri;Calibri" w:eastAsia="Times New Roman" w:cs="Calibri;Calibri"/>
      <w:b/>
      <w:bCs/>
      <w:sz w:val="22"/>
      <w:szCs w:val="22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Calibri;Calibri" w:hAnsi="Calibri;Calibri" w:eastAsia="Times New Roman" w:cs="Calibri;Calibri"/>
      <w:b/>
      <w:bCs/>
      <w:color w:val="00B0F0"/>
      <w:sz w:val="22"/>
      <w:szCs w:val="22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eastAsia="Times New Roman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eastAsia="Times New Roman"/>
    </w:rPr>
  </w:style>
  <w:style w:type="paragraph" w:styleId="Xl65">
    <w:name w:val="xl65"/>
    <w:basedOn w:val="Normal"/>
    <w:qFormat/>
    <w:pPr>
      <w:shd w:fill="FFFFFF" w:val="clear"/>
      <w:spacing w:lineRule="auto" w:line="240" w:before="280" w:after="280"/>
    </w:pPr>
    <w:rPr>
      <w:rFonts w:eastAsia="Times New Roman"/>
    </w:rPr>
  </w:style>
  <w:style w:type="paragraph" w:styleId="Xl66">
    <w:name w:val="xl66"/>
    <w:basedOn w:val="Normal"/>
    <w:qFormat/>
    <w:pPr>
      <w:shd w:fill="FFFFFF" w:val="clear"/>
      <w:spacing w:lineRule="auto" w:line="240" w:before="280" w:after="280"/>
    </w:pPr>
    <w:rPr>
      <w:rFonts w:eastAsia="Times New Roman"/>
      <w:b/>
      <w:bCs/>
    </w:rPr>
  </w:style>
  <w:style w:type="paragraph" w:styleId="Xl67">
    <w:name w:val="xl67"/>
    <w:basedOn w:val="Normal"/>
    <w:qFormat/>
    <w:pPr>
      <w:shd w:fill="FFFFFF" w:val="clear"/>
      <w:spacing w:lineRule="auto" w:line="240" w:before="280" w:after="280"/>
    </w:pPr>
    <w:rPr>
      <w:rFonts w:eastAsia="Times New Roman"/>
      <w:b/>
      <w:bCs/>
      <w:color w:val="00206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4T21:26:00Z</dcterms:created>
  <dc:creator>Abdel-Kader, Khaled</dc:creator>
  <dc:description/>
  <cp:keywords/>
  <dc:language>en-US</dc:language>
  <cp:lastModifiedBy>Abdel-kader, Khaled</cp:lastModifiedBy>
  <cp:lastPrinted>2013-08-02T16:38:00Z</cp:lastPrinted>
  <dcterms:modified xsi:type="dcterms:W3CDTF">2013-11-05T17:13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